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EDEA9A">
      <w:pPr>
        <w:jc w:val="center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</w:rPr>
        <w:t>ifferential metabolites in the MG and HC group</w:t>
      </w:r>
      <w:r>
        <w:rPr>
          <w:rFonts w:hint="default" w:ascii="Times New Roman" w:hAnsi="Times New Roman" w:cs="Times New Roman"/>
          <w:lang w:val="en-US" w:eastAsia="zh-CN"/>
        </w:rPr>
        <w:t>( AUC &gt;0.9)</w:t>
      </w:r>
    </w:p>
    <w:tbl>
      <w:tblPr>
        <w:tblW w:w="851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4"/>
        <w:gridCol w:w="6719"/>
        <w:gridCol w:w="1039"/>
      </w:tblGrid>
      <w:tr w14:paraId="5BE105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64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03540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.</w:t>
            </w:r>
          </w:p>
        </w:tc>
        <w:tc>
          <w:tcPr>
            <w:tcW w:w="6720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5FE05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fferential metabolites</w:t>
            </w:r>
          </w:p>
        </w:tc>
        <w:tc>
          <w:tcPr>
            <w:tcW w:w="1039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1A022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C</w:t>
            </w:r>
          </w:p>
        </w:tc>
      </w:tr>
      <w:tr w14:paraId="423F9D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06A4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7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0844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tein5,6-epoxide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90D1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207C60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1EF4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22A4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-Myristoyl-sn-glycero-3-phosphocholine (LPC(14:0/0: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7498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921</w:t>
            </w:r>
          </w:p>
        </w:tc>
      </w:tr>
      <w:tr w14:paraId="6BB193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3C5A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CB8E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pstatin 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09C8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762</w:t>
            </w:r>
          </w:p>
        </w:tc>
      </w:tr>
      <w:tr w14:paraId="6AAD44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0C99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9F90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trafluorosuccinic aci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E2C4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722</w:t>
            </w:r>
          </w:p>
        </w:tc>
      </w:tr>
      <w:tr w14:paraId="327B19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B1A5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4FE7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-Ethylpyrazi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DD41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683</w:t>
            </w:r>
          </w:p>
        </w:tc>
      </w:tr>
      <w:tr w14:paraId="47186C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C71E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8F35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,6-Dimethylpvrazi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316C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683</w:t>
            </w:r>
          </w:p>
        </w:tc>
      </w:tr>
      <w:tr w14:paraId="0DF9E0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6F9C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77B6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,5-Dimethylpyrazine</w:t>
            </w:r>
            <w:bookmarkStart w:id="0" w:name="_GoBack"/>
            <w:bookmarkEnd w:id="0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EF49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683</w:t>
            </w:r>
          </w:p>
        </w:tc>
      </w:tr>
      <w:tr w14:paraId="3EB171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75E4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65DE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inopicoli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2EAA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683</w:t>
            </w:r>
          </w:p>
        </w:tc>
      </w:tr>
      <w:tr w14:paraId="3CBAA8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EADF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5F4E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vcerophospho-N-palmitovlethanolami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3F7E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643</w:t>
            </w:r>
          </w:p>
        </w:tc>
      </w:tr>
      <w:tr w14:paraId="0DCC54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E517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2DAB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nnamvlideneacetic acic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E1BB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563</w:t>
            </w:r>
          </w:p>
        </w:tc>
      </w:tr>
      <w:tr w14:paraId="591D2D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A582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55BF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-[(5,6-Diphenylfuro[2,3-d]pyrimidin-4-yl)amino]-1-propano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C5F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563</w:t>
            </w:r>
          </w:p>
        </w:tc>
      </w:tr>
      <w:tr w14:paraId="6F4CE6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279A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76B2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hvl 1-piperazinecarboxvlat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05D0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524</w:t>
            </w:r>
          </w:p>
        </w:tc>
      </w:tr>
      <w:tr w14:paraId="5F0EEA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DFED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2772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anthino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6D90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524</w:t>
            </w:r>
          </w:p>
        </w:tc>
      </w:tr>
      <w:tr w14:paraId="3679FE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450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C0F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-(Trifluoromethyl)piperidi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5473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484</w:t>
            </w:r>
          </w:p>
        </w:tc>
      </w:tr>
      <w:tr w14:paraId="497F89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9E2C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18E7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-(1-Amino-3,3-dimethyl-1-oxobutan-2-yl)-1-pentyl-1H-indole-3-carboxamid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70F8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484</w:t>
            </w:r>
          </w:p>
        </w:tc>
      </w:tr>
      <w:tr w14:paraId="6D378A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ED23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26DD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2E,6E,11E,13E)-18-(2,6-Dioxopiperidin-4-yl)-9-hydroxy-8-methoxy-10,12,14-trimethyl-15-oxooctadeca-2,6,11,13-tetraenoic aci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0B06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484</w:t>
            </w:r>
          </w:p>
        </w:tc>
      </w:tr>
      <w:tr w14:paraId="67BE25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015F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6065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-Decyl-3-hvdroxypentanedioic aci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469D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405</w:t>
            </w:r>
          </w:p>
        </w:tc>
      </w:tr>
      <w:tr w14:paraId="056F39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7A14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5ADE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-Methylglutaric aci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B0D2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365</w:t>
            </w:r>
          </w:p>
        </w:tc>
      </w:tr>
      <w:tr w14:paraId="70BCDE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35A2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D9CA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-Methylglutaric aci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484E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365</w:t>
            </w:r>
          </w:p>
        </w:tc>
      </w:tr>
      <w:tr w14:paraId="238EBE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58F5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FDC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S,3R,4S,5R)-4-{[(2E)-3-(3,4-dihydroxyphenyl)prop-2-enoyl]oxy}-1,3,5-trihydroxycyclohexane-1-carboxylic aci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7E86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365</w:t>
            </w:r>
          </w:p>
        </w:tc>
      </w:tr>
      <w:tr w14:paraId="2441AF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5BD6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44C6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-4-(Dimethylamino)methyl-2,5-dimethoxyphenyl-2-methyl-2,7-naphthyridin-1-o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0CC7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365</w:t>
            </w:r>
          </w:p>
        </w:tc>
      </w:tr>
      <w:tr w14:paraId="0175BB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12EB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4BBA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ipicaci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33F1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365</w:t>
            </w:r>
          </w:p>
        </w:tc>
      </w:tr>
      <w:tr w14:paraId="5ECE6B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2FF6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FAD0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-Hvdroxy-4'-methyldiphenylami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FE5F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365</w:t>
            </w:r>
          </w:p>
        </w:tc>
      </w:tr>
      <w:tr w14:paraId="01655F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60CB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F33D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-(2,2-Diphenvlacetvl)oxv|-1,1-dimethvlpiperidiniumcatior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A602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365</w:t>
            </w:r>
          </w:p>
        </w:tc>
      </w:tr>
      <w:tr w14:paraId="2B1B7E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C636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D6F7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,8,9-1rlisobutvl-2,5,8,9-tetraaza-1-phosphab1cvclol3,3,3lundecanesolutor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449A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365</w:t>
            </w:r>
          </w:p>
        </w:tc>
      </w:tr>
      <w:tr w14:paraId="4834A3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CBDE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E078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luorofenido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6CF8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325</w:t>
            </w:r>
          </w:p>
        </w:tc>
      </w:tr>
      <w:tr w14:paraId="711848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B38B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FF65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otic aci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5871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325</w:t>
            </w:r>
          </w:p>
        </w:tc>
      </w:tr>
      <w:tr w14:paraId="0BF248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E516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C1C9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utanoic aci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91EE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31</w:t>
            </w:r>
          </w:p>
        </w:tc>
      </w:tr>
      <w:tr w14:paraId="141F4F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4E9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8FF3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PC</w:t>
            </w:r>
            <w:r>
              <w:rPr>
                <w:rStyle w:val="4"/>
                <w:rFonts w:hint="default" w:ascii="Times New Roman" w:hAnsi="Times New Roman" w:cs="Times New Roman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bdr w:val="none" w:color="auto" w:sz="0" w:space="0"/>
                <w:lang w:val="en-US" w:eastAsia="zh-CN" w:bidi="ar"/>
              </w:rPr>
              <w:t>13:0</w:t>
            </w:r>
            <w:r>
              <w:rPr>
                <w:rStyle w:val="4"/>
                <w:rFonts w:hint="default" w:ascii="Times New Roman" w:hAnsi="Times New Roman" w:cs="Times New Roman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5272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286</w:t>
            </w:r>
          </w:p>
        </w:tc>
      </w:tr>
      <w:tr w14:paraId="797854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A336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2D68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ysoPC(14:1(9Z)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0C3F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286</w:t>
            </w:r>
          </w:p>
        </w:tc>
      </w:tr>
      <w:tr w14:paraId="360FF0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FBB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FD0C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H-Indole-1-pentanoic acid, 3-[[[1-(aminocarbonyl)-2,2-dimethylpropyl]amino]carbonyl]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B866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286</w:t>
            </w:r>
          </w:p>
        </w:tc>
      </w:tr>
      <w:tr w14:paraId="0CBE57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D11B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823C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,12-Dihydroxy-13-methoxypodocarpa-8,11,13-trien-7-o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2C63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286</w:t>
            </w:r>
          </w:p>
        </w:tc>
      </w:tr>
      <w:tr w14:paraId="1BF3A5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6964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6425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RAPAMI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404F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246</w:t>
            </w:r>
          </w:p>
        </w:tc>
      </w:tr>
      <w:tr w14:paraId="439E8F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0B46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EE6B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'-Hvdroxv-3'-methvlacetopheno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E147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206</w:t>
            </w:r>
          </w:p>
        </w:tc>
      </w:tr>
      <w:tr w14:paraId="23C563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0BAD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B744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-Allylcatech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C349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206</w:t>
            </w:r>
          </w:p>
        </w:tc>
      </w:tr>
      <w:tr w14:paraId="54457D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11B8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9CEA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'-Hydroxy-4'-methylacetopheno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D937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206</w:t>
            </w:r>
          </w:p>
        </w:tc>
      </w:tr>
      <w:tr w14:paraId="355A5E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F480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6B86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'-Hvdroxv-5'-methvlacetopheno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D457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206</w:t>
            </w:r>
          </w:p>
        </w:tc>
      </w:tr>
      <w:tr w14:paraId="016166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ACB7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0FAF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,6-Dimethyl-4-hydroxybenzaldehyd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48B5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206</w:t>
            </w:r>
          </w:p>
        </w:tc>
      </w:tr>
      <w:tr w14:paraId="048836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102D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8E74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soxypipradro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A220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206</w:t>
            </w:r>
          </w:p>
        </w:tc>
      </w:tr>
      <w:tr w14:paraId="2755D8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A969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F611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-Phenylpropanoic aci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4137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206</w:t>
            </w:r>
          </w:p>
        </w:tc>
      </w:tr>
      <w:tr w14:paraId="366EA6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FAF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A17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-oxododecanedioic aci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564E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167</w:t>
            </w:r>
          </w:p>
        </w:tc>
      </w:tr>
      <w:tr w14:paraId="13613B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9D79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8C77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-Acetylmuramic aci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AB98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167</w:t>
            </w:r>
          </w:p>
        </w:tc>
      </w:tr>
      <w:tr w14:paraId="6BFBAB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8F66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8FF3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-[1-(Phenylmethyl)-1H-indazol-3-yl]-2-furanmethano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8814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167</w:t>
            </w:r>
          </w:p>
        </w:tc>
      </w:tr>
      <w:tr w14:paraId="00BADB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52F3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4702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6]-Gingerdio]3,5-diacetat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DB42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127</w:t>
            </w:r>
          </w:p>
        </w:tc>
      </w:tr>
      <w:tr w14:paraId="151E37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EDE6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EEFC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olest-4-en-3-o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3EC8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127</w:t>
            </w:r>
          </w:p>
        </w:tc>
      </w:tr>
      <w:tr w14:paraId="1C869A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7504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7826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niti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AF89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127</w:t>
            </w:r>
          </w:p>
        </w:tc>
      </w:tr>
      <w:tr w14:paraId="73341A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4F55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6A82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-Cyclohexylbenzenecarbothioamid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B900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127</w:t>
            </w:r>
          </w:p>
        </w:tc>
      </w:tr>
      <w:tr w14:paraId="42CEB6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E309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3103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utalbita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BB6E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087</w:t>
            </w:r>
          </w:p>
        </w:tc>
      </w:tr>
      <w:tr w14:paraId="1F1D50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126D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461E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nzamide,N-1H-pyrrolo2,3-cpyridin-5-y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B190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087</w:t>
            </w:r>
          </w:p>
        </w:tc>
      </w:tr>
      <w:tr w14:paraId="3E31DC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3BE9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D7A4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yptotanshino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7995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087</w:t>
            </w:r>
          </w:p>
        </w:tc>
      </w:tr>
      <w:tr w14:paraId="20FA86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3214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43CF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-Methylhistidi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4736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087</w:t>
            </w:r>
          </w:p>
        </w:tc>
      </w:tr>
      <w:tr w14:paraId="45A450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87B6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7A96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CARBALLYLIC ACI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317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087</w:t>
            </w:r>
          </w:p>
        </w:tc>
      </w:tr>
      <w:tr w14:paraId="784ECC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C84E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AD68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,2-Dimethvl-N-[3-(trifluoromethvl)phenvllpropanamid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AAE4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048</w:t>
            </w:r>
          </w:p>
        </w:tc>
      </w:tr>
      <w:tr w14:paraId="4AE142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859D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05B1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monidazol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3BCA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048</w:t>
            </w:r>
          </w:p>
        </w:tc>
      </w:tr>
      <w:tr w14:paraId="6A3AF3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E7A7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CEEC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-(Methylamino)-1-(morpholin-4-yl)ethan-1-o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9080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048</w:t>
            </w:r>
          </w:p>
        </w:tc>
      </w:tr>
      <w:tr w14:paraId="1366B6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D53B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BD40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dycepi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1105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048</w:t>
            </w:r>
          </w:p>
        </w:tc>
      </w:tr>
      <w:tr w14:paraId="29CBF1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8EDA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60C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2,5-Dioxotetrahydrofuran-3-yl)acetic aci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159D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048</w:t>
            </w:r>
          </w:p>
        </w:tc>
      </w:tr>
      <w:tr w14:paraId="278692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7CD3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5DBF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ycylproli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B37F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048</w:t>
            </w:r>
          </w:p>
        </w:tc>
      </w:tr>
      <w:tr w14:paraId="446C52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4" w:type="dxa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79767F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6720" w:type="dxa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253890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yrrolidine,2-(diphenylmethyl)-,(2S)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63C9C3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,9008</w:t>
            </w:r>
          </w:p>
        </w:tc>
      </w:tr>
    </w:tbl>
    <w:p w14:paraId="1C449D15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BB337D"/>
    <w:rsid w:val="26DE67D8"/>
    <w:rsid w:val="50C40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6T12:53:19Z</dcterms:created>
  <dc:creator>Nanh0</dc:creator>
  <cp:lastModifiedBy>柚子会有猫的</cp:lastModifiedBy>
  <dcterms:modified xsi:type="dcterms:W3CDTF">2025-11-16T13:47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OTAyYmFmZjIzZmU5ZGM4M2ZmODczN2YwMjhiZTUxMTkiLCJ1c2VySWQiOiI4ODE3NTE5NjIifQ==</vt:lpwstr>
  </property>
  <property fmtid="{D5CDD505-2E9C-101B-9397-08002B2CF9AE}" pid="4" name="ICV">
    <vt:lpwstr>9638C5FA762448B695512C34B1A9AC84_12</vt:lpwstr>
  </property>
</Properties>
</file>